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76B" w:rsidRPr="00EF4C0A" w:rsidRDefault="008D076B" w:rsidP="008D076B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EF4C0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u w:val="single"/>
        </w:rPr>
        <w:t>Supplemental Figure 1</w:t>
      </w:r>
      <w:r w:rsidRPr="00EF4C0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EF4C0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Confirmation that Defects are Critical-Sized</w:t>
      </w:r>
    </w:p>
    <w:p w:rsidR="008D076B" w:rsidRPr="00EF4C0A" w:rsidRDefault="008D076B" w:rsidP="008D076B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F4C0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all Brunt Quadruple/HBQ histology reveals that empty defects, both unstable </w:t>
      </w:r>
      <w:r w:rsidRPr="00EF4C0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(A-B)</w:t>
      </w:r>
      <w:r w:rsidRPr="00EF4C0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stable </w:t>
      </w:r>
      <w:r w:rsidRPr="00EF4C0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(C-D)</w:t>
      </w:r>
      <w:r w:rsidRPr="00EF4C0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are critical-sized. Defects remain unbridged and fill with fibrous tissue </w:t>
      </w:r>
      <w:r w:rsidRPr="00EF4C0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(arrows)</w:t>
      </w:r>
      <w:r w:rsidRPr="00EF4C0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t 28 days post-fracture, the latest harvest time point. HBQ: cartilage is blue, bone is red. M = Mesial. D = Distal. (*) = Mandibular molar root. Scale=500 µm.</w:t>
      </w:r>
    </w:p>
    <w:p w:rsidR="008D076B" w:rsidRPr="00EF4C0A" w:rsidRDefault="008D076B" w:rsidP="008D076B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EF4C0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u w:val="single"/>
        </w:rPr>
        <w:t>Supplemental Figure 2</w:t>
      </w:r>
      <w:r w:rsidRPr="00EF4C0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EF4C0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Lineage Tracing Data for Remaining Samples</w:t>
      </w:r>
    </w:p>
    <w:p w:rsidR="008D076B" w:rsidRPr="00EF4C0A" w:rsidRDefault="008D076B" w:rsidP="008D076B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F4C0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BQ histology </w:t>
      </w:r>
      <w:r w:rsidRPr="00EF4C0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(A, C, E, G)</w:t>
      </w:r>
      <w:r w:rsidRPr="00EF4C0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lineage tracing analysis using the Aggrecan-Cre</w:t>
      </w:r>
      <w:r w:rsidRPr="00EF4C0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ERT2</w:t>
      </w:r>
      <w:r w:rsidRPr="00EF4C0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river and Ai9 </w:t>
      </w:r>
      <w:proofErr w:type="spellStart"/>
      <w:r w:rsidRPr="00EF4C0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dTomato</w:t>
      </w:r>
      <w:proofErr w:type="spellEnd"/>
      <w:r w:rsidRPr="00EF4C0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reporter mouse </w:t>
      </w:r>
      <w:r w:rsidRPr="00EF4C0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(B, D, F, H) </w:t>
      </w:r>
      <w:r w:rsidRPr="00EF4C0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emonstrate robust </w:t>
      </w:r>
      <w:proofErr w:type="spellStart"/>
      <w:r w:rsidRPr="00EF4C0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dTomato</w:t>
      </w:r>
      <w:proofErr w:type="spellEnd"/>
      <w:r w:rsidRPr="00EF4C0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xpression in callus chondrocytes as well as within osteoblasts of the newly formed bone at the Transition Zone. This pattern of </w:t>
      </w:r>
      <w:proofErr w:type="spellStart"/>
      <w:r w:rsidRPr="00EF4C0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dTomato</w:t>
      </w:r>
      <w:proofErr w:type="spellEnd"/>
      <w:r w:rsidRPr="00EF4C0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xpression is consistent across samples. DAPI counterstain was used to visualize nuclei (blue). N=5. Scale=100 µm.</w:t>
      </w:r>
    </w:p>
    <w:p w:rsidR="00D37A8D" w:rsidRDefault="00D37A8D">
      <w:bookmarkStart w:id="0" w:name="_GoBack"/>
      <w:bookmarkEnd w:id="0"/>
    </w:p>
    <w:sectPr w:rsidR="00D37A8D" w:rsidSect="00A42B4F">
      <w:footerReference w:type="even" r:id="rId5"/>
      <w:footerReference w:type="default" r:id="rId6"/>
      <w:pgSz w:w="11907" w:h="16839" w:code="9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5866098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05AB2" w:rsidRDefault="008D076B" w:rsidP="00E6220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D05AB2" w:rsidRDefault="008D076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0922747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05AB2" w:rsidRDefault="008D076B" w:rsidP="00E6220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D05AB2" w:rsidRDefault="008D076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76B"/>
    <w:rsid w:val="005D72C7"/>
    <w:rsid w:val="008D076B"/>
    <w:rsid w:val="00D37A8D"/>
    <w:rsid w:val="00E43377"/>
    <w:rsid w:val="00EC1725"/>
    <w:rsid w:val="00F67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D07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076B"/>
  </w:style>
  <w:style w:type="character" w:styleId="PageNumber">
    <w:name w:val="page number"/>
    <w:basedOn w:val="DefaultParagraphFont"/>
    <w:uiPriority w:val="99"/>
    <w:semiHidden/>
    <w:unhideWhenUsed/>
    <w:rsid w:val="008D076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D07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076B"/>
  </w:style>
  <w:style w:type="character" w:styleId="PageNumber">
    <w:name w:val="page number"/>
    <w:basedOn w:val="DefaultParagraphFont"/>
    <w:uiPriority w:val="99"/>
    <w:semiHidden/>
    <w:unhideWhenUsed/>
    <w:rsid w:val="008D07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9</dc:creator>
  <cp:lastModifiedBy>rdcuser9</cp:lastModifiedBy>
  <cp:revision>1</cp:revision>
  <dcterms:created xsi:type="dcterms:W3CDTF">2020-11-03T07:45:00Z</dcterms:created>
  <dcterms:modified xsi:type="dcterms:W3CDTF">2020-11-03T07:45:00Z</dcterms:modified>
</cp:coreProperties>
</file>